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8BF" w:rsidRPr="000F3673" w:rsidRDefault="00DD48BF">
      <w:pPr>
        <w:rPr>
          <w:lang w:val="en-US"/>
        </w:rPr>
      </w:pPr>
      <w:bookmarkStart w:id="0" w:name="_GoBack"/>
      <w:bookmarkEnd w:id="0"/>
    </w:p>
    <w:p w:rsidR="00312E02" w:rsidRDefault="00312E02"/>
    <w:tbl>
      <w:tblPr>
        <w:tblW w:w="12253" w:type="dxa"/>
        <w:tblInd w:w="95" w:type="dxa"/>
        <w:tblLook w:val="04A0" w:firstRow="1" w:lastRow="0" w:firstColumn="1" w:lastColumn="0" w:noHBand="0" w:noVBand="1"/>
      </w:tblPr>
      <w:tblGrid>
        <w:gridCol w:w="1500"/>
        <w:gridCol w:w="1080"/>
        <w:gridCol w:w="1700"/>
        <w:gridCol w:w="1270"/>
        <w:gridCol w:w="1870"/>
        <w:gridCol w:w="1376"/>
        <w:gridCol w:w="1350"/>
        <w:gridCol w:w="2176"/>
      </w:tblGrid>
      <w:tr w:rsidR="00312E02" w:rsidRPr="004F6AEE" w:rsidTr="00BF1627">
        <w:trPr>
          <w:trHeight w:val="1035"/>
        </w:trPr>
        <w:tc>
          <w:tcPr>
            <w:tcW w:w="122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02" w:rsidRPr="00312E02" w:rsidRDefault="00312E02" w:rsidP="00681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3 Table. Data for Figure 4 (Mean number of colony-forming units  in homogenates of </w:t>
            </w:r>
            <w:r w:rsidRPr="00312E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D. melanogaster</w:t>
            </w: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from four experimental lines)</w:t>
            </w:r>
            <w:r w:rsidR="0068181F">
              <w:rPr>
                <w:rStyle w:val="a5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endnoteReference w:id="1"/>
            </w:r>
          </w:p>
        </w:tc>
      </w:tr>
      <w:tr w:rsidR="00312E02" w:rsidRPr="004F6AEE" w:rsidTr="00BF1627">
        <w:trPr>
          <w:trHeight w:val="4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312E02" w:rsidRPr="004F6AEE" w:rsidTr="00BF1627">
        <w:trPr>
          <w:trHeight w:val="1240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omogenate</w:t>
            </w:r>
            <w:proofErr w:type="spellEnd"/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yp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etri</w:t>
            </w:r>
            <w:proofErr w:type="spellEnd"/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dish</w:t>
            </w:r>
            <w:proofErr w:type="spellEnd"/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</w:p>
        </w:tc>
        <w:tc>
          <w:tcPr>
            <w:tcW w:w="96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umber of colony-forming units (CFU) per fly</w:t>
            </w:r>
          </w:p>
        </w:tc>
      </w:tr>
      <w:tr w:rsidR="00312E02" w:rsidRPr="004F6AEE" w:rsidTr="00BF1627">
        <w:trPr>
          <w:trHeight w:val="650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otal</w:t>
            </w:r>
            <w:proofErr w:type="spellEnd"/>
          </w:p>
        </w:tc>
        <w:tc>
          <w:tcPr>
            <w:tcW w:w="797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Species composition of yeasts (CFU)</w:t>
            </w:r>
          </w:p>
        </w:tc>
      </w:tr>
      <w:tr w:rsidR="00312E02" w:rsidRPr="00312E02" w:rsidTr="00BF1627">
        <w:trPr>
          <w:trHeight w:val="1080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E02" w:rsidRPr="000F3673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andida</w:t>
            </w:r>
            <w:proofErr w:type="spellEnd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californic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E02" w:rsidRPr="000F3673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membranifaciens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E02" w:rsidRPr="000F3673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E02" w:rsidRPr="000F3673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Starmerella</w:t>
            </w:r>
            <w:proofErr w:type="spellEnd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acillaris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E02" w:rsidRPr="000F3673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Zygosaccharomyces</w:t>
            </w:r>
            <w:proofErr w:type="spellEnd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0F367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ailii</w:t>
            </w:r>
            <w:proofErr w:type="spellEnd"/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8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4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2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8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8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4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2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4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3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5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5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8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3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8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9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4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6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4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0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5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8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8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6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0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8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3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6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6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4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4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80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98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44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0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6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1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4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30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6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2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86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2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624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0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  <w:tr w:rsidR="00312E02" w:rsidRPr="00312E02" w:rsidTr="00BF1627">
        <w:trPr>
          <w:trHeight w:val="31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44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4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00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E02" w:rsidRPr="00312E02" w:rsidRDefault="00312E02" w:rsidP="00312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12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</w:p>
        </w:tc>
      </w:tr>
    </w:tbl>
    <w:p w:rsidR="00312E02" w:rsidRDefault="00312E02" w:rsidP="00312E02"/>
    <w:sectPr w:rsidR="00312E02" w:rsidSect="00BF1627">
      <w:pgSz w:w="16838" w:h="11906" w:orient="landscape"/>
      <w:pgMar w:top="850" w:right="1134" w:bottom="170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163C" w:rsidRDefault="004C163C" w:rsidP="0068181F">
      <w:pPr>
        <w:spacing w:after="0" w:line="240" w:lineRule="auto"/>
      </w:pPr>
      <w:r>
        <w:separator/>
      </w:r>
    </w:p>
  </w:endnote>
  <w:endnote w:type="continuationSeparator" w:id="0">
    <w:p w:rsidR="004C163C" w:rsidRDefault="004C163C" w:rsidP="0068181F">
      <w:pPr>
        <w:spacing w:after="0" w:line="240" w:lineRule="auto"/>
      </w:pPr>
      <w:r>
        <w:continuationSeparator/>
      </w:r>
    </w:p>
  </w:endnote>
  <w:endnote w:id="1">
    <w:p w:rsidR="0068181F" w:rsidRPr="0068181F" w:rsidRDefault="0068181F">
      <w:pPr>
        <w:pStyle w:val="a3"/>
        <w:rPr>
          <w:lang w:val="en-US"/>
        </w:rPr>
      </w:pPr>
      <w:r>
        <w:rPr>
          <w:rStyle w:val="a5"/>
        </w:rPr>
        <w:endnoteRef/>
      </w:r>
      <w:r w:rsidRPr="0068181F">
        <w:rPr>
          <w:lang w:val="en-US"/>
        </w:rPr>
        <w:t xml:space="preserve"> The amount of homogenate used per plate was equal to 0.5 homogenized flies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163C" w:rsidRDefault="004C163C" w:rsidP="0068181F">
      <w:pPr>
        <w:spacing w:after="0" w:line="240" w:lineRule="auto"/>
      </w:pPr>
      <w:r>
        <w:separator/>
      </w:r>
    </w:p>
  </w:footnote>
  <w:footnote w:type="continuationSeparator" w:id="0">
    <w:p w:rsidR="004C163C" w:rsidRDefault="004C163C" w:rsidP="006818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12E02"/>
    <w:rsid w:val="00012D67"/>
    <w:rsid w:val="000F3673"/>
    <w:rsid w:val="00171000"/>
    <w:rsid w:val="002A6516"/>
    <w:rsid w:val="00312E02"/>
    <w:rsid w:val="004B6CA2"/>
    <w:rsid w:val="004C163C"/>
    <w:rsid w:val="004F6AEE"/>
    <w:rsid w:val="0068181F"/>
    <w:rsid w:val="00BB52E2"/>
    <w:rsid w:val="00BF1627"/>
    <w:rsid w:val="00DD48BF"/>
    <w:rsid w:val="00EE09C4"/>
    <w:rsid w:val="00F4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1FC78C5-BD21-4F31-871E-089A35DC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48B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68181F"/>
    <w:pPr>
      <w:spacing w:after="0" w:line="240" w:lineRule="auto"/>
    </w:pPr>
    <w:rPr>
      <w:sz w:val="20"/>
      <w:szCs w:val="20"/>
    </w:rPr>
  </w:style>
  <w:style w:type="character" w:customStyle="1" w:styleId="a4">
    <w:name w:val="Текст концевой сноски Знак"/>
    <w:basedOn w:val="a0"/>
    <w:link w:val="a3"/>
    <w:uiPriority w:val="99"/>
    <w:semiHidden/>
    <w:rsid w:val="0068181F"/>
    <w:rPr>
      <w:sz w:val="20"/>
      <w:szCs w:val="20"/>
    </w:rPr>
  </w:style>
  <w:style w:type="character" w:styleId="a5">
    <w:name w:val="endnote reference"/>
    <w:basedOn w:val="a0"/>
    <w:uiPriority w:val="99"/>
    <w:semiHidden/>
    <w:unhideWhenUsed/>
    <w:rsid w:val="006818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D0539E-51F4-427F-8678-CF6B95B20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nitsky</dc:creator>
  <cp:lastModifiedBy>Anastasia O. Maximova</cp:lastModifiedBy>
  <cp:revision>7</cp:revision>
  <dcterms:created xsi:type="dcterms:W3CDTF">2019-09-16T16:02:00Z</dcterms:created>
  <dcterms:modified xsi:type="dcterms:W3CDTF">2019-10-25T10:50:00Z</dcterms:modified>
</cp:coreProperties>
</file>